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85995" w:rsidRPr="000A3400" w:rsidRDefault="00CD1796">
      <w:pPr>
        <w:rPr>
          <w:b/>
          <w:bCs/>
        </w:rPr>
      </w:pPr>
      <w:r w:rsidRPr="000A3400">
        <w:rPr>
          <w:b/>
          <w:bCs/>
        </w:rPr>
        <w:t>Supplementary materials:</w:t>
      </w:r>
    </w:p>
    <w:p w:rsidR="00CD1796" w:rsidRDefault="00CD1796"/>
    <w:p w:rsidR="00CD1796" w:rsidRPr="000A3400" w:rsidRDefault="00CD1796">
      <w:pPr>
        <w:rPr>
          <w:rFonts w:asciiTheme="minorBidi" w:hAnsiTheme="minorBidi"/>
          <w:b/>
          <w:bCs/>
        </w:rPr>
      </w:pPr>
      <w:r w:rsidRPr="000A3400">
        <w:rPr>
          <w:rFonts w:asciiTheme="minorBidi" w:hAnsiTheme="minorBidi"/>
          <w:b/>
          <w:bCs/>
        </w:rPr>
        <w:t xml:space="preserve">Supplementary </w:t>
      </w:r>
      <w:r w:rsidR="000A3400" w:rsidRPr="000A3400">
        <w:rPr>
          <w:rFonts w:asciiTheme="minorBidi" w:hAnsiTheme="minorBidi"/>
          <w:b/>
          <w:bCs/>
        </w:rPr>
        <w:t>Table</w:t>
      </w:r>
      <w:r w:rsidRPr="000A3400">
        <w:rPr>
          <w:rFonts w:asciiTheme="minorBidi" w:hAnsiTheme="minorBidi"/>
          <w:b/>
          <w:bCs/>
        </w:rPr>
        <w:t xml:space="preserve"> S1.</w:t>
      </w:r>
    </w:p>
    <w:p w:rsidR="00CD1796" w:rsidRDefault="00CD1796"/>
    <w:p w:rsidR="00CD1796" w:rsidRPr="00CD1796" w:rsidRDefault="00CD1796" w:rsidP="00CD1796">
      <w:pPr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GB"/>
          <w14:ligatures w14:val="none"/>
        </w:rPr>
      </w:pPr>
      <w:r w:rsidRPr="00CD1796"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GB"/>
          <w14:ligatures w14:val="none"/>
        </w:rPr>
        <w:t xml:space="preserve">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129"/>
        <w:gridCol w:w="1428"/>
        <w:gridCol w:w="1406"/>
        <w:gridCol w:w="834"/>
      </w:tblGrid>
      <w:tr w:rsidR="00CD68F7" w:rsidRPr="000A3400" w:rsidTr="00D930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D68F7" w:rsidRPr="00CD1796" w:rsidRDefault="00CD68F7" w:rsidP="00CD1796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:rsidR="00CD68F7" w:rsidRPr="00CD1796" w:rsidRDefault="00656A6E" w:rsidP="00CD1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Theme="minorBidi" w:eastAsia="Times New Roman" w:hAnsiTheme="minorBidi"/>
                <w:b w:val="0"/>
                <w:bCs w:val="0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without</w:t>
            </w:r>
            <w:r w:rsidR="00CD68F7" w:rsidRPr="000A3400">
              <w:rPr>
                <w:rFonts w:asciiTheme="minorBidi" w:eastAsia="Times New Roman" w:hAnsiTheme="minorBidi"/>
                <w:b w:val="0"/>
                <w:bCs w:val="0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="00CD68F7" w:rsidRPr="000A3400">
              <w:rPr>
                <w:rFonts w:asciiTheme="minorBidi" w:eastAsia="Times New Roman" w:hAnsiTheme="minorBidi"/>
                <w:b w:val="0"/>
                <w:bCs w:val="0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uSCP</w:t>
            </w:r>
            <w:proofErr w:type="spellEnd"/>
          </w:p>
        </w:tc>
        <w:tc>
          <w:tcPr>
            <w:tcW w:w="0" w:type="auto"/>
            <w:hideMark/>
          </w:tcPr>
          <w:p w:rsidR="00CD68F7" w:rsidRPr="00CD1796" w:rsidRDefault="005C6E3F" w:rsidP="00CD1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Theme="minorBidi" w:eastAsia="Times New Roman" w:hAnsiTheme="minorBidi"/>
                <w:b w:val="0"/>
                <w:bCs w:val="0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with </w:t>
            </w:r>
            <w:proofErr w:type="spellStart"/>
            <w:r w:rsidR="00CD68F7" w:rsidRPr="000A3400">
              <w:rPr>
                <w:rFonts w:asciiTheme="minorBidi" w:eastAsia="Times New Roman" w:hAnsiTheme="minorBidi"/>
                <w:b w:val="0"/>
                <w:bCs w:val="0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uSCP</w:t>
            </w:r>
            <w:proofErr w:type="spellEnd"/>
          </w:p>
        </w:tc>
        <w:tc>
          <w:tcPr>
            <w:tcW w:w="0" w:type="auto"/>
            <w:hideMark/>
          </w:tcPr>
          <w:p w:rsidR="00CD68F7" w:rsidRPr="00CD1796" w:rsidRDefault="00CD68F7" w:rsidP="00CD1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p </w:t>
            </w:r>
          </w:p>
        </w:tc>
      </w:tr>
      <w:tr w:rsidR="00CD68F7" w:rsidRPr="000A3400" w:rsidTr="00D930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D68F7" w:rsidRPr="00CD1796" w:rsidRDefault="00CD68F7" w:rsidP="00CD1796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  <w:r w:rsid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%) </w:t>
            </w:r>
          </w:p>
        </w:tc>
        <w:tc>
          <w:tcPr>
            <w:tcW w:w="0" w:type="auto"/>
            <w:hideMark/>
          </w:tcPr>
          <w:p w:rsidR="00CD68F7" w:rsidRPr="00CD1796" w:rsidRDefault="00CD68F7" w:rsidP="00CD1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14 (9.8) </w:t>
            </w:r>
          </w:p>
        </w:tc>
        <w:tc>
          <w:tcPr>
            <w:tcW w:w="0" w:type="auto"/>
            <w:hideMark/>
          </w:tcPr>
          <w:p w:rsidR="00CD68F7" w:rsidRPr="00CD1796" w:rsidRDefault="00CD68F7" w:rsidP="00CD1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129 (90.2) </w:t>
            </w:r>
          </w:p>
        </w:tc>
        <w:tc>
          <w:tcPr>
            <w:tcW w:w="0" w:type="auto"/>
            <w:hideMark/>
          </w:tcPr>
          <w:p w:rsidR="00CD68F7" w:rsidRPr="00CD1796" w:rsidRDefault="00CD68F7" w:rsidP="00CD1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68F7" w:rsidRPr="000A3400" w:rsidTr="00D930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D68F7" w:rsidRPr="00CD1796" w:rsidRDefault="00CD68F7" w:rsidP="00263226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iss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ection including supra-aortal vessels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A3400"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</w:p>
        </w:tc>
        <w:tc>
          <w:tcPr>
            <w:tcW w:w="0" w:type="auto"/>
          </w:tcPr>
          <w:p w:rsidR="00CD68F7" w:rsidRPr="00CD1796" w:rsidRDefault="00CD68F7" w:rsidP="00263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 (14.3)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</w:tcPr>
          <w:p w:rsidR="00CD68F7" w:rsidRPr="00CD1796" w:rsidRDefault="00CD68F7" w:rsidP="00263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61.2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</w:tcPr>
          <w:p w:rsidR="00CD68F7" w:rsidRPr="00CD1796" w:rsidRDefault="00CD68F7" w:rsidP="00263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Pr="000A3400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1</w:t>
            </w:r>
            <w:r w:rsidRPr="00CD1796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CD68F7" w:rsidRPr="000A3400" w:rsidTr="00D930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D68F7" w:rsidRPr="00CD1796" w:rsidRDefault="00CD68F7" w:rsidP="00263226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iss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ection reaching the aortic a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rch </w:t>
            </w:r>
            <w:r w:rsidR="000A3400"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</w:p>
        </w:tc>
        <w:tc>
          <w:tcPr>
            <w:tcW w:w="0" w:type="auto"/>
          </w:tcPr>
          <w:p w:rsidR="00CD68F7" w:rsidRPr="00CD1796" w:rsidRDefault="00CD68F7" w:rsidP="00263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4 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8.6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</w:tcPr>
          <w:p w:rsidR="00CD68F7" w:rsidRPr="00CD1796" w:rsidRDefault="00CD68F7" w:rsidP="00263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0" w:type="auto"/>
          </w:tcPr>
          <w:p w:rsidR="00CD68F7" w:rsidRPr="00CD1796" w:rsidRDefault="00CD68F7" w:rsidP="00263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  <w:r w:rsidRPr="00CD1796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CD68F7" w:rsidRPr="000A3400" w:rsidTr="00D930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D68F7" w:rsidRPr="00CD1796" w:rsidRDefault="00CD68F7" w:rsidP="00263226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issection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reaching distal iliac vessels n (%)</w:t>
            </w:r>
          </w:p>
        </w:tc>
        <w:tc>
          <w:tcPr>
            <w:tcW w:w="0" w:type="auto"/>
          </w:tcPr>
          <w:p w:rsidR="00CD68F7" w:rsidRPr="00CD1796" w:rsidRDefault="00CD68F7" w:rsidP="00263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0" w:type="auto"/>
          </w:tcPr>
          <w:p w:rsidR="00CD68F7" w:rsidRPr="00CD1796" w:rsidRDefault="00CD68F7" w:rsidP="00263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35.6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0" w:type="auto"/>
          </w:tcPr>
          <w:p w:rsidR="00CD68F7" w:rsidRPr="00CD1796" w:rsidRDefault="00CD68F7" w:rsidP="00263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Pr="000A3400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5</w:t>
            </w:r>
            <w:r w:rsidRPr="00CD1796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CD68F7" w:rsidRPr="000A3400" w:rsidTr="00D930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D68F7" w:rsidRPr="00CD1796" w:rsidRDefault="00CD68F7" w:rsidP="00263226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Calibri" w:hAnsiTheme="minorBidi"/>
                <w:color w:val="333333"/>
                <w:sz w:val="20"/>
                <w:szCs w:val="20"/>
                <w:lang w:val="en-US"/>
              </w:rPr>
              <w:t>Dissection including brachiocephalic trunk, n (%)</w:t>
            </w:r>
          </w:p>
        </w:tc>
        <w:tc>
          <w:tcPr>
            <w:tcW w:w="0" w:type="auto"/>
          </w:tcPr>
          <w:p w:rsidR="00CD68F7" w:rsidRPr="00CD1796" w:rsidRDefault="00CD68F7" w:rsidP="00263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0" w:type="auto"/>
          </w:tcPr>
          <w:p w:rsidR="00CD68F7" w:rsidRPr="00CD1796" w:rsidRDefault="00CD68F7" w:rsidP="00263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62.8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0" w:type="auto"/>
          </w:tcPr>
          <w:p w:rsidR="00CD68F7" w:rsidRPr="00CD1796" w:rsidRDefault="00CD68F7" w:rsidP="00263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  <w:r w:rsidRPr="00CD1796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CD68F7" w:rsidRPr="000A3400" w:rsidTr="00D930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D68F7" w:rsidRPr="000A3400" w:rsidRDefault="00CD68F7" w:rsidP="00263226">
            <w:pPr>
              <w:rPr>
                <w:rFonts w:asciiTheme="minorBidi" w:eastAsia="Calibri" w:hAnsiTheme="minorBidi"/>
                <w:color w:val="333333"/>
                <w:sz w:val="20"/>
                <w:szCs w:val="20"/>
                <w:lang w:val="en-US"/>
              </w:rPr>
            </w:pPr>
            <w:r w:rsidRPr="000A3400">
              <w:rPr>
                <w:rFonts w:asciiTheme="minorBidi" w:eastAsia="Calibri" w:hAnsiTheme="minorBidi"/>
                <w:color w:val="333333"/>
                <w:sz w:val="20"/>
                <w:szCs w:val="20"/>
                <w:lang w:val="en-US"/>
              </w:rPr>
              <w:t>Dissection of the ascending aorta alone, n (%)</w:t>
            </w:r>
          </w:p>
        </w:tc>
        <w:tc>
          <w:tcPr>
            <w:tcW w:w="0" w:type="auto"/>
          </w:tcPr>
          <w:p w:rsidR="00CD68F7" w:rsidRPr="00CD1796" w:rsidRDefault="00CD68F7" w:rsidP="00263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57.1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0" w:type="auto"/>
          </w:tcPr>
          <w:p w:rsidR="00CD68F7" w:rsidRPr="00CD1796" w:rsidRDefault="00CD68F7" w:rsidP="00263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</w:tcPr>
          <w:p w:rsidR="00CD68F7" w:rsidRPr="00CD1796" w:rsidRDefault="00CD68F7" w:rsidP="00263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&lt;</w:t>
            </w:r>
            <w:r w:rsidRPr="00CD1796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Pr="000A3400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01</w:t>
            </w:r>
            <w:r w:rsidRPr="00CD1796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8820A3" w:rsidRPr="000A3400" w:rsidTr="00D930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820A3" w:rsidRPr="000A3400" w:rsidRDefault="008820A3" w:rsidP="008820A3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Total aortic arch replacement: Island </w:t>
            </w:r>
          </w:p>
          <w:p w:rsidR="008820A3" w:rsidRPr="00CD1796" w:rsidRDefault="008820A3" w:rsidP="008820A3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-insertion technique, n (%)</w:t>
            </w:r>
          </w:p>
        </w:tc>
        <w:tc>
          <w:tcPr>
            <w:tcW w:w="0" w:type="auto"/>
          </w:tcPr>
          <w:p w:rsidR="008820A3" w:rsidRPr="00CD1796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0 (0.0) </w:t>
            </w:r>
          </w:p>
        </w:tc>
        <w:tc>
          <w:tcPr>
            <w:tcW w:w="0" w:type="auto"/>
          </w:tcPr>
          <w:p w:rsidR="008820A3" w:rsidRPr="00CD1796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0" w:type="auto"/>
          </w:tcPr>
          <w:p w:rsidR="008820A3" w:rsidRPr="00CD1796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Pr="000A3400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  <w:r w:rsidRPr="00CD1796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8820A3" w:rsidRPr="000A3400" w:rsidTr="00D930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820A3" w:rsidRPr="00CD1796" w:rsidRDefault="008820A3" w:rsidP="008820A3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Bentall-Operation</w:t>
            </w:r>
            <w:r w:rsidR="000A3400"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0" w:type="auto"/>
          </w:tcPr>
          <w:p w:rsidR="008820A3" w:rsidRPr="00CD1796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0" w:type="auto"/>
          </w:tcPr>
          <w:p w:rsidR="008820A3" w:rsidRPr="00CD1796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8 (21.7)</w:t>
            </w:r>
          </w:p>
        </w:tc>
        <w:tc>
          <w:tcPr>
            <w:tcW w:w="0" w:type="auto"/>
          </w:tcPr>
          <w:p w:rsidR="008820A3" w:rsidRPr="00CD1796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5C6E3F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8820A3" w:rsidRPr="000A3400" w:rsidTr="00D930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820A3" w:rsidRPr="000A3400" w:rsidRDefault="008820A3" w:rsidP="008820A3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ascending aorta replacement + </w:t>
            </w:r>
          </w:p>
          <w:p w:rsidR="008820A3" w:rsidRPr="00CD1796" w:rsidRDefault="008820A3" w:rsidP="008820A3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artial arch replacement, n (%)</w:t>
            </w:r>
          </w:p>
        </w:tc>
        <w:tc>
          <w:tcPr>
            <w:tcW w:w="0" w:type="auto"/>
          </w:tcPr>
          <w:p w:rsidR="008820A3" w:rsidRPr="00CD1796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2 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4.3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0" w:type="auto"/>
          </w:tcPr>
          <w:p w:rsidR="008820A3" w:rsidRPr="00CD1796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1.6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</w:tcPr>
          <w:p w:rsidR="008820A3" w:rsidRPr="00CD1796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671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8820A3" w:rsidRPr="000A3400" w:rsidTr="00D930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820A3" w:rsidRPr="00CD1796" w:rsidRDefault="008820A3" w:rsidP="008820A3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upra-coronary ascending aorta replacement, n (%)</w:t>
            </w:r>
          </w:p>
        </w:tc>
        <w:tc>
          <w:tcPr>
            <w:tcW w:w="0" w:type="auto"/>
          </w:tcPr>
          <w:p w:rsidR="008820A3" w:rsidRPr="00CD1796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2.8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0" w:type="auto"/>
          </w:tcPr>
          <w:p w:rsidR="008820A3" w:rsidRPr="00CD1796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27.1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0" w:type="auto"/>
          </w:tcPr>
          <w:p w:rsidR="008820A3" w:rsidRPr="00CD1796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  <w:r w:rsidRPr="00CD1796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8820A3" w:rsidRPr="000A3400" w:rsidTr="00D930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820A3" w:rsidRPr="000A3400" w:rsidRDefault="008820A3" w:rsidP="008820A3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HCA</w:t>
            </w:r>
            <w:r w:rsidR="000A3400"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0" w:type="auto"/>
          </w:tcPr>
          <w:p w:rsidR="008820A3" w:rsidRPr="000A3400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 (7.1)</w:t>
            </w:r>
          </w:p>
        </w:tc>
        <w:tc>
          <w:tcPr>
            <w:tcW w:w="0" w:type="auto"/>
          </w:tcPr>
          <w:p w:rsidR="008820A3" w:rsidRPr="000A3400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02 (79.1)</w:t>
            </w:r>
          </w:p>
        </w:tc>
        <w:tc>
          <w:tcPr>
            <w:tcW w:w="0" w:type="auto"/>
          </w:tcPr>
          <w:p w:rsidR="008820A3" w:rsidRPr="000A3400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8820A3" w:rsidRPr="000A3400" w:rsidTr="00AC5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820A3" w:rsidRPr="00CD1796" w:rsidRDefault="008820A3" w:rsidP="008820A3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PB time minutes</w:t>
            </w:r>
          </w:p>
        </w:tc>
        <w:tc>
          <w:tcPr>
            <w:tcW w:w="0" w:type="auto"/>
            <w:vAlign w:val="center"/>
          </w:tcPr>
          <w:p w:rsidR="008820A3" w:rsidRPr="008820A3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0A3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08.8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±</w:t>
            </w:r>
            <w:r w:rsidRPr="008820A3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29.3 </w:t>
            </w:r>
          </w:p>
        </w:tc>
        <w:tc>
          <w:tcPr>
            <w:tcW w:w="0" w:type="auto"/>
            <w:vAlign w:val="center"/>
          </w:tcPr>
          <w:p w:rsidR="008820A3" w:rsidRPr="008820A3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0A3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45.8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±</w:t>
            </w:r>
            <w:r w:rsidRPr="008820A3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53.5 </w:t>
            </w:r>
          </w:p>
        </w:tc>
        <w:tc>
          <w:tcPr>
            <w:tcW w:w="0" w:type="auto"/>
          </w:tcPr>
          <w:p w:rsidR="008820A3" w:rsidRPr="00CD1796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</w:tr>
      <w:tr w:rsidR="008820A3" w:rsidRPr="000A3400" w:rsidTr="00BC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820A3" w:rsidRPr="00CD1796" w:rsidRDefault="008820A3" w:rsidP="008820A3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ross clamp time minutes</w:t>
            </w:r>
          </w:p>
        </w:tc>
        <w:tc>
          <w:tcPr>
            <w:tcW w:w="0" w:type="auto"/>
            <w:vAlign w:val="center"/>
          </w:tcPr>
          <w:p w:rsidR="008820A3" w:rsidRPr="008820A3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0A3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17.9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±</w:t>
            </w:r>
            <w:r w:rsidRPr="008820A3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36.2 </w:t>
            </w:r>
          </w:p>
        </w:tc>
        <w:tc>
          <w:tcPr>
            <w:tcW w:w="0" w:type="auto"/>
            <w:vAlign w:val="center"/>
          </w:tcPr>
          <w:p w:rsidR="008820A3" w:rsidRPr="008820A3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0A3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45.2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±</w:t>
            </w:r>
            <w:r w:rsidRPr="008820A3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38.2 </w:t>
            </w:r>
          </w:p>
        </w:tc>
        <w:tc>
          <w:tcPr>
            <w:tcW w:w="0" w:type="auto"/>
          </w:tcPr>
          <w:p w:rsidR="008820A3" w:rsidRPr="00CD1796" w:rsidRDefault="008820A3" w:rsidP="008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</w:tr>
      <w:tr w:rsidR="000A3400" w:rsidRPr="000A3400" w:rsidTr="00960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A3400" w:rsidRPr="00CD1796" w:rsidRDefault="000A3400" w:rsidP="000A3400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Hypothermic circulatory arrest time minutes</w:t>
            </w:r>
          </w:p>
        </w:tc>
        <w:tc>
          <w:tcPr>
            <w:tcW w:w="0" w:type="auto"/>
            <w:vAlign w:val="center"/>
          </w:tcPr>
          <w:p w:rsidR="000A3400" w:rsidRPr="008820A3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0A3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47.7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±</w:t>
            </w:r>
            <w:r w:rsidRPr="008820A3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14.0 </w:t>
            </w:r>
          </w:p>
        </w:tc>
        <w:tc>
          <w:tcPr>
            <w:tcW w:w="0" w:type="auto"/>
            <w:vAlign w:val="center"/>
          </w:tcPr>
          <w:p w:rsidR="000A3400" w:rsidRPr="008820A3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0A3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47.9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±</w:t>
            </w:r>
            <w:r w:rsidRPr="008820A3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13.9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598</w:t>
            </w:r>
          </w:p>
        </w:tc>
      </w:tr>
      <w:tr w:rsidR="000A3400" w:rsidRPr="000A3400" w:rsidTr="0088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A3400" w:rsidRPr="00CD1796" w:rsidRDefault="000A3400" w:rsidP="000A3400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K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I n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0 (0.0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29 (22.5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0.102 </w:t>
            </w:r>
          </w:p>
        </w:tc>
      </w:tr>
      <w:tr w:rsidR="000A3400" w:rsidRPr="000A3400" w:rsidTr="0088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A3400" w:rsidRPr="00CD1796" w:rsidRDefault="000A3400" w:rsidP="000A3400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Pneumonia 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3 (23.1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44 (35.2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0.568 </w:t>
            </w:r>
          </w:p>
        </w:tc>
      </w:tr>
      <w:tr w:rsidR="000A3400" w:rsidRPr="000A3400" w:rsidTr="0088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A3400" w:rsidRPr="00CD1796" w:rsidRDefault="000A3400" w:rsidP="000A3400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stop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ischemic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stroke n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%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3 (21.4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23 (17.8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1.000 </w:t>
            </w:r>
          </w:p>
        </w:tc>
      </w:tr>
      <w:tr w:rsidR="000A3400" w:rsidRPr="000A3400" w:rsidTr="0088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A3400" w:rsidRPr="00CD1796" w:rsidRDefault="000A3400" w:rsidP="000A3400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Haemorrhagic 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stroke 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2 (14.3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4 (3.1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0.200 </w:t>
            </w:r>
          </w:p>
        </w:tc>
      </w:tr>
      <w:tr w:rsidR="000A3400" w:rsidRPr="000A3400" w:rsidTr="0088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A3400" w:rsidRPr="00CD1796" w:rsidRDefault="000A3400" w:rsidP="000A3400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elir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ium n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0 (0.0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25 (19.4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0.149 </w:t>
            </w:r>
          </w:p>
        </w:tc>
      </w:tr>
      <w:tr w:rsidR="000A3400" w:rsidRPr="000A3400" w:rsidTr="0088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A3400" w:rsidRPr="00CD1796" w:rsidRDefault="000A3400" w:rsidP="000A3400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ICU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stay 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ays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±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1.6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±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1.0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0.019 </w:t>
            </w:r>
          </w:p>
        </w:tc>
      </w:tr>
      <w:tr w:rsidR="000A3400" w:rsidRPr="000A3400" w:rsidTr="0088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A3400" w:rsidRPr="00CD1796" w:rsidRDefault="000A3400" w:rsidP="000A3400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V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entilation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time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min.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31.5 (44.9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155.5 (241.4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0.058 </w:t>
            </w:r>
          </w:p>
        </w:tc>
      </w:tr>
      <w:tr w:rsidR="000A3400" w:rsidRPr="000A3400" w:rsidTr="0088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A3400" w:rsidRPr="00CD1796" w:rsidRDefault="000A3400" w:rsidP="000A3400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LOS 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ays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0.9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±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8.3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8.9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±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2.7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0.024 </w:t>
            </w:r>
          </w:p>
        </w:tc>
      </w:tr>
      <w:tr w:rsidR="000A3400" w:rsidRPr="000A3400" w:rsidTr="0088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A3400" w:rsidRPr="00CD1796" w:rsidRDefault="000A3400" w:rsidP="000A3400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Mortality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6 (42.9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25 (19.4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0.092 </w:t>
            </w:r>
          </w:p>
        </w:tc>
      </w:tr>
      <w:tr w:rsidR="000A3400" w:rsidRPr="000A3400" w:rsidTr="0088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A3400" w:rsidRPr="00CD1796" w:rsidRDefault="000A3400" w:rsidP="000A3400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ME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10 (71.4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80 (62.0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0.688 </w:t>
            </w:r>
          </w:p>
        </w:tc>
      </w:tr>
      <w:tr w:rsidR="000A3400" w:rsidRPr="000A3400" w:rsidTr="0088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A3400" w:rsidRPr="00CD1796" w:rsidRDefault="000A3400" w:rsidP="000A3400">
            <w:pPr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3400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In-hospital Mortality n</w:t>
            </w: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(%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6 (42.9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22 (17.1) </w:t>
            </w:r>
          </w:p>
        </w:tc>
        <w:tc>
          <w:tcPr>
            <w:tcW w:w="0" w:type="auto"/>
          </w:tcPr>
          <w:p w:rsidR="000A3400" w:rsidRPr="00CD1796" w:rsidRDefault="000A3400" w:rsidP="000A3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796">
              <w:rPr>
                <w:rFonts w:asciiTheme="minorBidi" w:eastAsia="Times New Roman" w:hAnsiTheme="minorBid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0.050 </w:t>
            </w:r>
          </w:p>
        </w:tc>
      </w:tr>
    </w:tbl>
    <w:p w:rsidR="00CD1796" w:rsidRPr="0038608D" w:rsidRDefault="00CD1796" w:rsidP="00CD1796">
      <w:pPr>
        <w:spacing w:before="100" w:beforeAutospacing="1" w:after="100" w:afterAutospacing="1"/>
        <w:rPr>
          <w:rFonts w:asciiTheme="minorBidi" w:eastAsia="Times New Roman" w:hAnsiTheme="minorBidi"/>
          <w:color w:val="333333"/>
          <w:kern w:val="0"/>
          <w:lang w:eastAsia="en-GB"/>
          <w14:ligatures w14:val="none"/>
        </w:rPr>
      </w:pPr>
      <w:r w:rsidRPr="00CD1796">
        <w:rPr>
          <w:rFonts w:asciiTheme="minorBidi" w:eastAsia="Times New Roman" w:hAnsiTheme="minorBidi"/>
          <w:color w:val="333333"/>
          <w:kern w:val="0"/>
          <w:lang w:eastAsia="en-GB"/>
          <w14:ligatures w14:val="none"/>
        </w:rPr>
        <w:t> </w:t>
      </w:r>
      <w:r w:rsidR="0038608D" w:rsidRPr="0038608D">
        <w:rPr>
          <w:rFonts w:asciiTheme="minorBidi" w:eastAsia="Times New Roman" w:hAnsiTheme="minorBidi"/>
          <w:color w:val="333333"/>
          <w:kern w:val="0"/>
          <w:lang w:eastAsia="en-GB"/>
          <w14:ligatures w14:val="none"/>
        </w:rPr>
        <w:t xml:space="preserve">AKI: Acute kidney injury, CME: composite </w:t>
      </w:r>
      <w:proofErr w:type="spellStart"/>
      <w:r w:rsidR="0038608D" w:rsidRPr="0038608D">
        <w:rPr>
          <w:rFonts w:asciiTheme="minorBidi" w:eastAsia="Times New Roman" w:hAnsiTheme="minorBidi"/>
          <w:color w:val="333333"/>
          <w:kern w:val="0"/>
          <w:lang w:eastAsia="en-GB"/>
          <w14:ligatures w14:val="none"/>
        </w:rPr>
        <w:t>majore</w:t>
      </w:r>
      <w:proofErr w:type="spellEnd"/>
      <w:r w:rsidR="0038608D" w:rsidRPr="0038608D">
        <w:rPr>
          <w:rFonts w:asciiTheme="minorBidi" w:eastAsia="Times New Roman" w:hAnsiTheme="minorBidi"/>
          <w:color w:val="333333"/>
          <w:kern w:val="0"/>
          <w:lang w:eastAsia="en-GB"/>
          <w14:ligatures w14:val="none"/>
        </w:rPr>
        <w:t xml:space="preserve"> adverse events, CPB: Cardiopulmonary bypass, DHCA: deep hypothermic circulatory arrest ICU: intensive care unit, LOS: length of stay</w:t>
      </w:r>
    </w:p>
    <w:p w:rsidR="0038608D" w:rsidRDefault="0038608D" w:rsidP="00CD1796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color w:val="333333"/>
          <w:kern w:val="0"/>
          <w:lang w:eastAsia="en-GB"/>
          <w14:ligatures w14:val="none"/>
        </w:rPr>
      </w:pPr>
    </w:p>
    <w:p w:rsidR="0038608D" w:rsidRDefault="0038608D" w:rsidP="00CD1796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color w:val="333333"/>
          <w:kern w:val="0"/>
          <w:lang w:eastAsia="en-GB"/>
          <w14:ligatures w14:val="none"/>
        </w:rPr>
      </w:pPr>
    </w:p>
    <w:p w:rsidR="00420A28" w:rsidRDefault="00420A28" w:rsidP="00CD1796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color w:val="333333"/>
          <w:kern w:val="0"/>
          <w:lang w:eastAsia="en-GB"/>
          <w14:ligatures w14:val="none"/>
        </w:rPr>
      </w:pPr>
    </w:p>
    <w:p w:rsidR="00420A28" w:rsidRDefault="00420A28" w:rsidP="00CD1796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color w:val="333333"/>
          <w:kern w:val="0"/>
          <w:lang w:eastAsia="en-GB"/>
          <w14:ligatures w14:val="none"/>
        </w:rPr>
      </w:pPr>
    </w:p>
    <w:p w:rsidR="00420A28" w:rsidRDefault="00420A28" w:rsidP="00CD1796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color w:val="333333"/>
          <w:kern w:val="0"/>
          <w:lang w:eastAsia="en-GB"/>
          <w14:ligatures w14:val="none"/>
        </w:rPr>
      </w:pPr>
    </w:p>
    <w:p w:rsidR="00420A28" w:rsidRDefault="00420A28" w:rsidP="00CD1796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color w:val="333333"/>
          <w:kern w:val="0"/>
          <w:lang w:eastAsia="en-GB"/>
          <w14:ligatures w14:val="none"/>
        </w:rPr>
      </w:pPr>
    </w:p>
    <w:p w:rsidR="00420A28" w:rsidRDefault="00420A28" w:rsidP="00CD1796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color w:val="333333"/>
          <w:kern w:val="0"/>
          <w:lang w:eastAsia="en-GB"/>
          <w14:ligatures w14:val="none"/>
        </w:rPr>
      </w:pPr>
    </w:p>
    <w:p w:rsidR="00420A28" w:rsidRDefault="00420A28" w:rsidP="00CD1796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color w:val="333333"/>
          <w:kern w:val="0"/>
          <w:lang w:eastAsia="en-GB"/>
          <w14:ligatures w14:val="none"/>
        </w:rPr>
      </w:pPr>
    </w:p>
    <w:p w:rsidR="000A3400" w:rsidRDefault="000A3400" w:rsidP="00CD1796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color w:val="333333"/>
          <w:kern w:val="0"/>
          <w:lang w:eastAsia="en-GB"/>
          <w14:ligatures w14:val="none"/>
        </w:rPr>
      </w:pPr>
      <w:r w:rsidRPr="0038608D">
        <w:rPr>
          <w:rFonts w:asciiTheme="minorBidi" w:eastAsia="Times New Roman" w:hAnsiTheme="minorBidi"/>
          <w:b/>
          <w:bCs/>
          <w:color w:val="333333"/>
          <w:kern w:val="0"/>
          <w:lang w:eastAsia="en-GB"/>
          <w14:ligatures w14:val="none"/>
        </w:rPr>
        <w:lastRenderedPageBreak/>
        <w:t xml:space="preserve">Figure S1. Kaplan-Meier-Survival curve comparing patients who had acute aortic type A dissection with </w:t>
      </w:r>
      <w:proofErr w:type="spellStart"/>
      <w:r w:rsidRPr="0038608D">
        <w:rPr>
          <w:rFonts w:asciiTheme="minorBidi" w:eastAsia="Times New Roman" w:hAnsiTheme="minorBidi"/>
          <w:b/>
          <w:bCs/>
          <w:color w:val="333333"/>
          <w:kern w:val="0"/>
          <w:lang w:eastAsia="en-GB"/>
          <w14:ligatures w14:val="none"/>
        </w:rPr>
        <w:t>uSCP</w:t>
      </w:r>
      <w:proofErr w:type="spellEnd"/>
      <w:r w:rsidR="0038608D" w:rsidRPr="0038608D">
        <w:rPr>
          <w:rFonts w:asciiTheme="minorBidi" w:eastAsia="Times New Roman" w:hAnsiTheme="minorBidi"/>
          <w:b/>
          <w:bCs/>
          <w:color w:val="333333"/>
          <w:kern w:val="0"/>
          <w:lang w:eastAsia="en-GB"/>
          <w14:ligatures w14:val="none"/>
        </w:rPr>
        <w:t xml:space="preserve"> vs. without </w:t>
      </w:r>
      <w:proofErr w:type="spellStart"/>
      <w:r w:rsidR="0038608D" w:rsidRPr="0038608D">
        <w:rPr>
          <w:rFonts w:asciiTheme="minorBidi" w:eastAsia="Times New Roman" w:hAnsiTheme="minorBidi"/>
          <w:b/>
          <w:bCs/>
          <w:color w:val="333333"/>
          <w:kern w:val="0"/>
          <w:lang w:eastAsia="en-GB"/>
          <w14:ligatures w14:val="none"/>
        </w:rPr>
        <w:t>uSCP</w:t>
      </w:r>
      <w:proofErr w:type="spellEnd"/>
      <w:r w:rsidRPr="0038608D">
        <w:rPr>
          <w:rFonts w:asciiTheme="minorBidi" w:eastAsia="Times New Roman" w:hAnsiTheme="minorBidi"/>
          <w:b/>
          <w:bCs/>
          <w:color w:val="333333"/>
          <w:kern w:val="0"/>
          <w:lang w:eastAsia="en-GB"/>
          <w14:ligatures w14:val="none"/>
        </w:rPr>
        <w:t xml:space="preserve"> </w:t>
      </w:r>
    </w:p>
    <w:p w:rsidR="00420A28" w:rsidRDefault="00416F0C" w:rsidP="00CD1796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color w:val="333333"/>
          <w:kern w:val="0"/>
          <w:lang w:eastAsia="en-GB"/>
          <w14:ligatures w14:val="none"/>
        </w:rPr>
      </w:pPr>
      <w:r>
        <w:rPr>
          <w:rFonts w:asciiTheme="minorBidi" w:eastAsia="Times New Roman" w:hAnsiTheme="minorBidi"/>
          <w:b/>
          <w:bCs/>
          <w:noProof/>
          <w:color w:val="333333"/>
          <w:kern w:val="0"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382905</wp:posOffset>
            </wp:positionH>
            <wp:positionV relativeFrom="margin">
              <wp:posOffset>722630</wp:posOffset>
            </wp:positionV>
            <wp:extent cx="5731510" cy="3924935"/>
            <wp:effectExtent l="0" t="0" r="0" b="0"/>
            <wp:wrapSquare wrapText="bothSides"/>
            <wp:docPr id="7988058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805890" name="Picture 79880589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24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20A28" w:rsidRPr="00CD1796" w:rsidRDefault="00420A28" w:rsidP="005C6E3F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color w:val="333333"/>
          <w:kern w:val="0"/>
          <w:lang w:eastAsia="en-GB"/>
          <w14:ligatures w14:val="none"/>
        </w:rPr>
      </w:pPr>
    </w:p>
    <w:sectPr w:rsidR="00420A28" w:rsidRPr="00CD1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796"/>
    <w:rsid w:val="00001CCC"/>
    <w:rsid w:val="000177FE"/>
    <w:rsid w:val="0008245F"/>
    <w:rsid w:val="000A3400"/>
    <w:rsid w:val="001061F6"/>
    <w:rsid w:val="001E24FF"/>
    <w:rsid w:val="001F1675"/>
    <w:rsid w:val="00263226"/>
    <w:rsid w:val="002F0D3D"/>
    <w:rsid w:val="003320DB"/>
    <w:rsid w:val="0037700C"/>
    <w:rsid w:val="0038608D"/>
    <w:rsid w:val="00394377"/>
    <w:rsid w:val="003978A5"/>
    <w:rsid w:val="003B28AA"/>
    <w:rsid w:val="003E3EDB"/>
    <w:rsid w:val="00416F0C"/>
    <w:rsid w:val="00420A28"/>
    <w:rsid w:val="004520DB"/>
    <w:rsid w:val="004938F0"/>
    <w:rsid w:val="00496196"/>
    <w:rsid w:val="004A5349"/>
    <w:rsid w:val="00570279"/>
    <w:rsid w:val="00585F0C"/>
    <w:rsid w:val="005A737E"/>
    <w:rsid w:val="005C4470"/>
    <w:rsid w:val="005C6E3F"/>
    <w:rsid w:val="005E279E"/>
    <w:rsid w:val="00656A6E"/>
    <w:rsid w:val="006A6997"/>
    <w:rsid w:val="006B5C39"/>
    <w:rsid w:val="00703FC3"/>
    <w:rsid w:val="00706E18"/>
    <w:rsid w:val="0072096F"/>
    <w:rsid w:val="007A6607"/>
    <w:rsid w:val="007C485B"/>
    <w:rsid w:val="008820A3"/>
    <w:rsid w:val="00885995"/>
    <w:rsid w:val="008E77CE"/>
    <w:rsid w:val="009332D3"/>
    <w:rsid w:val="009446E9"/>
    <w:rsid w:val="009719A2"/>
    <w:rsid w:val="0097637C"/>
    <w:rsid w:val="009E7D20"/>
    <w:rsid w:val="009F5DFC"/>
    <w:rsid w:val="00A46453"/>
    <w:rsid w:val="00A51359"/>
    <w:rsid w:val="00A61C49"/>
    <w:rsid w:val="00AB5B07"/>
    <w:rsid w:val="00B07BC1"/>
    <w:rsid w:val="00B25312"/>
    <w:rsid w:val="00B52CB6"/>
    <w:rsid w:val="00B608CF"/>
    <w:rsid w:val="00C20382"/>
    <w:rsid w:val="00C23E87"/>
    <w:rsid w:val="00C25523"/>
    <w:rsid w:val="00C82627"/>
    <w:rsid w:val="00CC1CF2"/>
    <w:rsid w:val="00CD1796"/>
    <w:rsid w:val="00CD68F7"/>
    <w:rsid w:val="00D017D3"/>
    <w:rsid w:val="00D2490A"/>
    <w:rsid w:val="00D57115"/>
    <w:rsid w:val="00D930C6"/>
    <w:rsid w:val="00DD7A51"/>
    <w:rsid w:val="00ED2C89"/>
    <w:rsid w:val="00F25410"/>
    <w:rsid w:val="00F62690"/>
    <w:rsid w:val="00F6612E"/>
    <w:rsid w:val="00F76D74"/>
    <w:rsid w:val="00FB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D190E"/>
  <w15:chartTrackingRefBased/>
  <w15:docId w15:val="{7495691B-4786-CE4F-91A6-805337DC2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D1796"/>
    <w:pPr>
      <w:spacing w:before="100" w:beforeAutospacing="1" w:after="180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E3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796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D179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CD1796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CD1796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D930C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5C6E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86275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74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604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ashad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Z</Company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d Zayat</dc:creator>
  <cp:keywords/>
  <dc:description/>
  <cp:lastModifiedBy>Rashad Zayat</cp:lastModifiedBy>
  <cp:revision>4</cp:revision>
  <dcterms:created xsi:type="dcterms:W3CDTF">2024-08-19T10:58:00Z</dcterms:created>
  <dcterms:modified xsi:type="dcterms:W3CDTF">2024-08-22T09:30:00Z</dcterms:modified>
</cp:coreProperties>
</file>